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09A3A7" w14:textId="5153DCBC" w:rsidR="00487404" w:rsidRDefault="00DB1287" w:rsidP="00487404">
      <w:r>
        <w:t xml:space="preserve">Table </w:t>
      </w:r>
      <w:r w:rsidR="00F10CCC">
        <w:t>S</w:t>
      </w:r>
      <w:r>
        <w:t>1</w:t>
      </w:r>
      <w:r w:rsidR="00487404">
        <w:t>.</w:t>
      </w:r>
      <w:bookmarkStart w:id="0" w:name="_Hlk76738345"/>
      <w:r w:rsidR="00487404">
        <w:t xml:space="preserve"> </w:t>
      </w:r>
      <w:r w:rsidR="00487404" w:rsidRPr="00866304">
        <w:t xml:space="preserve">Effect of GB spiked in soil and AMF treatments on </w:t>
      </w:r>
      <w:r w:rsidR="00487404">
        <w:t>Cr level in roots</w:t>
      </w:r>
      <w:r w:rsidR="00487404" w:rsidRPr="00866304">
        <w:t xml:space="preserve"> (</w:t>
      </w:r>
      <w:r w:rsidR="00487404">
        <w:t>ppm or mg/kg dry weight</w:t>
      </w:r>
      <w:r w:rsidR="00487404" w:rsidRPr="00866304">
        <w:t>) in sorghum under Cr toxic stress at 35 DAS.</w:t>
      </w:r>
      <w:bookmarkEnd w:id="0"/>
    </w:p>
    <w:tbl>
      <w:tblPr>
        <w:tblW w:w="12220" w:type="dxa"/>
        <w:tblLook w:val="04A0" w:firstRow="1" w:lastRow="0" w:firstColumn="1" w:lastColumn="0" w:noHBand="0" w:noVBand="1"/>
      </w:tblPr>
      <w:tblGrid>
        <w:gridCol w:w="820"/>
        <w:gridCol w:w="607"/>
        <w:gridCol w:w="621"/>
        <w:gridCol w:w="607"/>
        <w:gridCol w:w="621"/>
        <w:gridCol w:w="607"/>
        <w:gridCol w:w="621"/>
        <w:gridCol w:w="621"/>
        <w:gridCol w:w="621"/>
        <w:gridCol w:w="621"/>
        <w:gridCol w:w="621"/>
        <w:gridCol w:w="621"/>
        <w:gridCol w:w="621"/>
        <w:gridCol w:w="782"/>
        <w:gridCol w:w="621"/>
        <w:gridCol w:w="621"/>
        <w:gridCol w:w="621"/>
        <w:gridCol w:w="621"/>
        <w:gridCol w:w="621"/>
        <w:gridCol w:w="656"/>
      </w:tblGrid>
      <w:tr w:rsidR="00487404" w:rsidRPr="00FE566F" w14:paraId="30D39DA7" w14:textId="77777777" w:rsidTr="00C807B3">
        <w:trPr>
          <w:trHeight w:val="315"/>
        </w:trPr>
        <w:tc>
          <w:tcPr>
            <w:tcW w:w="82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822AC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11400" w:type="dxa"/>
            <w:gridSpan w:val="1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6F4A1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reatments</w:t>
            </w:r>
          </w:p>
        </w:tc>
      </w:tr>
      <w:tr w:rsidR="00487404" w:rsidRPr="00FE566F" w14:paraId="0F9C423D" w14:textId="77777777" w:rsidTr="00C807B3">
        <w:trPr>
          <w:trHeight w:val="30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53EF5A" w14:textId="77777777" w:rsidR="00487404" w:rsidRPr="00FE566F" w:rsidRDefault="00487404" w:rsidP="00C807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1227D0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8E216A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A4CAF5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0ADEC3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0BCCD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27D5C6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40C37B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6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80227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976A6B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8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A452A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</w:tr>
      <w:tr w:rsidR="00487404" w:rsidRPr="00FE566F" w14:paraId="00561A61" w14:textId="77777777" w:rsidTr="00C807B3">
        <w:trPr>
          <w:trHeight w:val="48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A5E544" w14:textId="77777777" w:rsidR="00487404" w:rsidRPr="00FE566F" w:rsidRDefault="00487404" w:rsidP="00C807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594A02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78DC35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A4C0EA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897499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4AF623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D16D90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506C7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1D57D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7E40A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44659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EBA1B1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6E994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5BAA48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A06BFD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5BAEF6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3FC57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0481CC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47A66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088EAB" w14:textId="77777777" w:rsidR="00487404" w:rsidRPr="00FE566F" w:rsidRDefault="00487404" w:rsidP="00C807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87404" w:rsidRPr="00FE566F" w14:paraId="25C86861" w14:textId="77777777" w:rsidTr="00C807B3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EB011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531D4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555F8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FB4FB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EC944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C0581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BEA7F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FF2A9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18.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D2626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17.8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D30BC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16.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3673A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16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BE81F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15.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4D51D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15.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089EE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18.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86BD7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18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E0506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17.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3A2ED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17.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E3FBB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16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FB669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15.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5ACF0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2.07</w:t>
            </w:r>
          </w:p>
        </w:tc>
      </w:tr>
      <w:tr w:rsidR="00487404" w:rsidRPr="00FE566F" w14:paraId="02E9892D" w14:textId="77777777" w:rsidTr="00C807B3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90804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52C76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78EC0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C1418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BCD56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1364F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D34E9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3C20A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14.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7A29E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14.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66EF4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12.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B3B2B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12.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9A0C3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11.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91EE6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10.9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33106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16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C9A5B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15.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A7377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13.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C9757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13.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6A8DD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11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91256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11.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11E05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9.61</w:t>
            </w:r>
          </w:p>
        </w:tc>
      </w:tr>
      <w:tr w:rsidR="00487404" w:rsidRPr="00FE566F" w14:paraId="17C69DA3" w14:textId="77777777" w:rsidTr="00C807B3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03147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SG59-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F57E6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BDAA4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F6F03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2B117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08184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58DB5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A09AE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13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24981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12.9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AA5EB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12.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BE9DC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12.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76D52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11.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9B8CF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11.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3A4C2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14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46BDB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13.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AB867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12.9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12D65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12.7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75DC6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11.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545DA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11.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59CA2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9.03</w:t>
            </w:r>
          </w:p>
        </w:tc>
      </w:tr>
      <w:tr w:rsidR="00487404" w:rsidRPr="00FE566F" w14:paraId="03236224" w14:textId="77777777" w:rsidTr="00C807B3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A4531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D2D82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7C3B9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C4E79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B4F9F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A7487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56338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C1EB4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5.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2C48C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5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AEABA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3.8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BC06E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3.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21427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3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BEDFD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2.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5EA3D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6.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7EC37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5.8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DF3D0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4.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F59E3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4.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845CF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3.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B0936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2.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D55DB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0.24</w:t>
            </w:r>
          </w:p>
        </w:tc>
      </w:tr>
      <w:tr w:rsidR="00487404" w:rsidRPr="00FE566F" w14:paraId="4A890C71" w14:textId="77777777" w:rsidTr="00C807B3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8BFAA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D (0.05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DE39F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241AC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E4770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77985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D9118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44540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161B8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EB5E6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4FB2B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46675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B5511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B60B7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A29EB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6E342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90802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E56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514EF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E56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0F75B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E56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E326E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E56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16DAA" w14:textId="77777777" w:rsidR="00487404" w:rsidRPr="00FE566F" w:rsidRDefault="00487404" w:rsidP="00C80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E56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06AF244B" w14:textId="77777777" w:rsidR="00487404" w:rsidRDefault="00487404" w:rsidP="00487404"/>
    <w:p w14:paraId="0810118A" w14:textId="77777777" w:rsidR="00487404" w:rsidRDefault="00487404" w:rsidP="00487404"/>
    <w:sectPr w:rsidR="004874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C23"/>
    <w:rsid w:val="00085B50"/>
    <w:rsid w:val="00323723"/>
    <w:rsid w:val="003C1C57"/>
    <w:rsid w:val="00487404"/>
    <w:rsid w:val="004B0318"/>
    <w:rsid w:val="006A4C12"/>
    <w:rsid w:val="00AE6C23"/>
    <w:rsid w:val="00B22963"/>
    <w:rsid w:val="00DB1287"/>
    <w:rsid w:val="00E925F5"/>
    <w:rsid w:val="00EA182E"/>
    <w:rsid w:val="00F10CCC"/>
    <w:rsid w:val="00FA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4B353"/>
  <w15:chartTrackingRefBased/>
  <w15:docId w15:val="{B2EDA048-5392-4073-B498-0F32F839D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KUMAR</dc:creator>
  <cp:keywords/>
  <dc:description/>
  <cp:lastModifiedBy>sathiya vikram</cp:lastModifiedBy>
  <cp:revision>4</cp:revision>
  <dcterms:created xsi:type="dcterms:W3CDTF">2021-06-10T04:25:00Z</dcterms:created>
  <dcterms:modified xsi:type="dcterms:W3CDTF">2021-07-09T10:22:00Z</dcterms:modified>
</cp:coreProperties>
</file>